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720" w:hanging="72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Table S1 Study population (final unweighted sample count) by country and sex, World Health Survey, 2002–2004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eastAsia="SimSun;宋体" w:cs="Arial"/>
          <w:sz w:val="24"/>
          <w:szCs w:val="24"/>
          <w:lang w:val="en-US" w:eastAsia="zh-CN"/>
        </w:rPr>
      </w:pPr>
      <w:r>
        <w:rPr>
          <w:rFonts w:eastAsia="SimSun;宋体" w:cs="Arial" w:ascii="Arial" w:hAnsi="Arial"/>
          <w:sz w:val="24"/>
          <w:szCs w:val="24"/>
          <w:lang w:val="en-US" w:eastAsia="zh-CN"/>
        </w:rPr>
      </w:r>
    </w:p>
    <w:tbl>
      <w:tblPr>
        <w:tblW w:w="803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1510"/>
        <w:gridCol w:w="1150"/>
        <w:gridCol w:w="1150"/>
        <w:gridCol w:w="1151"/>
      </w:tblGrid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WHO Regio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Women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All adults 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angladesh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A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5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9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45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osnia and Herzegovin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01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razi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1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6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801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urkina Faso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2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4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69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had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0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1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238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P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9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0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949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omoro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91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ongo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0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94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ote d'Ivoir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6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858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roat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4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zech Republic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0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 w:eastAsia="zh-CN"/>
              </w:rPr>
              <w:t xml:space="preserve">Dominican Republic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0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3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440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cuado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2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053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ston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94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thiop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3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4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80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inland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9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anc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34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Georg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5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623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Ghan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6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9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603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Hungar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83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Ind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A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49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7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,26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Ireland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9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Israe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51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Kazakhsta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5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9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46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Keny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4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26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ao People's Democratic Republic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P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0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909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 w:eastAsia="zh-CN"/>
              </w:rPr>
              <w:t>Latv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48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uxembourg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5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lawi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1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9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05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lays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P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5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0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65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li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7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0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851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uritan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023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uritiu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9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80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xico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6,2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2,0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8,32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orocco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9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1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05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yanma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A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5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3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880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Namib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4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2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70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Nepa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A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3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4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,70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akista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2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5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86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aragua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3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7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09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hilippine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P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6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3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,969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ortuga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000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Russian Feder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5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7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29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nega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569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lovak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674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outh Afric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0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14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pai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5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6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,235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ri Lank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EA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8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9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,80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waziland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72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Swede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37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unis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2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6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,900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United Arab Emirate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2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1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308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Ukrain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U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4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30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Urugua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M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4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4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934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et Nam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P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5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8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44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Zambi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7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0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742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Zimbabw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F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,4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,4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,886</w:t>
            </w:r>
          </w:p>
        </w:tc>
      </w:tr>
      <w:tr>
        <w:trPr>
          <w:trHeight w:val="264" w:hRule="atLeast"/>
        </w:trPr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103,1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125,7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28,882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  <w:lang w:val="en-US" w:eastAsia="zh-CN"/>
        </w:rPr>
        <w:t>Table Notation</w:t>
      </w:r>
    </w:p>
    <w:p>
      <w:pPr>
        <w:pStyle w:val="Normal"/>
        <w:spacing w:lineRule="auto" w:line="36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AMR: Region of the Americas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sz w:val="2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AFR: African Regio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sz w:val="2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EMR: Eastern Mediterranean Region</w:t>
      </w:r>
    </w:p>
    <w:p>
      <w:pPr>
        <w:pStyle w:val="Normal"/>
        <w:spacing w:lineRule="auto" w:line="36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EUR: European Region </w:t>
      </w:r>
    </w:p>
    <w:p>
      <w:pPr>
        <w:pStyle w:val="Normal"/>
        <w:spacing w:lineRule="auto" w:line="36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SEAR: South-East Asian Region </w:t>
      </w:r>
    </w:p>
    <w:p>
      <w:pPr>
        <w:pStyle w:val="Normal"/>
        <w:spacing w:lineRule="auto" w:line="36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WPR: Western Pacific Region 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9:36:00Z</dcterms:created>
  <dc:creator>HOSSEINPOOR, Ahmadreza</dc:creator>
  <dc:description/>
  <dc:language>en-US</dc:language>
  <cp:lastModifiedBy>HOSSEINPOOR, Ahmadreza</cp:lastModifiedBy>
  <dcterms:modified xsi:type="dcterms:W3CDTF">2012-03-14T19:42:00Z</dcterms:modified>
  <cp:revision>2</cp:revision>
  <dc:subject/>
  <dc:title/>
</cp:coreProperties>
</file>